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F22C6" w14:textId="77777777" w:rsidR="00070B14" w:rsidRDefault="00070B14" w:rsidP="00070B14">
      <w:pPr>
        <w:spacing w:after="0" w:line="240" w:lineRule="auto"/>
        <w:contextualSpacing/>
        <w:rPr>
          <w:b/>
          <w:sz w:val="24"/>
        </w:rPr>
      </w:pPr>
      <w:r>
        <w:rPr>
          <w:b/>
          <w:sz w:val="24"/>
        </w:rPr>
        <w:t>Development of an agent-based model to assess the impact of substandard and falsified antimalarials: Uganda case study</w:t>
      </w:r>
    </w:p>
    <w:p w14:paraId="647EA8C5" w14:textId="77777777" w:rsidR="00070B14" w:rsidRDefault="00070B14" w:rsidP="00070B14">
      <w:pPr>
        <w:spacing w:after="0" w:line="240" w:lineRule="auto"/>
        <w:contextualSpacing/>
        <w:rPr>
          <w:b/>
          <w:sz w:val="24"/>
        </w:rPr>
      </w:pPr>
    </w:p>
    <w:p w14:paraId="38F264F1" w14:textId="6D21F5A2" w:rsidR="00347B3B" w:rsidRDefault="00347B3B">
      <w:r w:rsidRPr="00F93360">
        <w:t>Appendix 1</w:t>
      </w:r>
      <w:r w:rsidR="00F93360" w:rsidRPr="00F93360">
        <w:t xml:space="preserve">. </w:t>
      </w:r>
      <w:r w:rsidR="00E24B06" w:rsidRPr="00E24B06">
        <w:t xml:space="preserve">Demographic and Health Data </w:t>
      </w:r>
      <w:r w:rsidR="00F96F00">
        <w:t>from the</w:t>
      </w:r>
      <w:r w:rsidR="00E24B06" w:rsidRPr="00E24B06">
        <w:t xml:space="preserve"> </w:t>
      </w:r>
      <w:r w:rsidR="001449F1">
        <w:t xml:space="preserve">2016 </w:t>
      </w:r>
      <w:r w:rsidR="00E24B06" w:rsidRPr="00E24B06">
        <w:t>Uganda</w:t>
      </w:r>
      <w:r w:rsidR="00C071C8">
        <w:t xml:space="preserve"> </w:t>
      </w:r>
      <w:r w:rsidR="00F96F00">
        <w:t>Malaria Indicator Survey</w:t>
      </w:r>
      <w:r w:rsidR="00766D9B" w:rsidRPr="00766D9B">
        <w:rPr>
          <w:vertAlign w:val="superscript"/>
        </w:rPr>
        <w:t>1</w:t>
      </w:r>
      <w:proofErr w:type="gramStart"/>
      <w:r w:rsidR="00766D9B" w:rsidRPr="00766D9B">
        <w:rPr>
          <w:vertAlign w:val="superscript"/>
        </w:rPr>
        <w:t>,2</w:t>
      </w:r>
      <w:proofErr w:type="gramEnd"/>
    </w:p>
    <w:tbl>
      <w:tblPr>
        <w:tblW w:w="8740" w:type="dxa"/>
        <w:tblLook w:val="04A0" w:firstRow="1" w:lastRow="0" w:firstColumn="1" w:lastColumn="0" w:noHBand="0" w:noVBand="1"/>
      </w:tblPr>
      <w:tblGrid>
        <w:gridCol w:w="6840"/>
        <w:gridCol w:w="1900"/>
      </w:tblGrid>
      <w:tr w:rsidR="00C4135D" w:rsidRPr="00C4135D" w14:paraId="58D73986" w14:textId="77777777" w:rsidTr="00B61FB9">
        <w:trPr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34F8" w14:textId="77777777" w:rsidR="00C4135D" w:rsidRPr="00C4135D" w:rsidRDefault="00C4135D" w:rsidP="00C41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E0F7" w14:textId="4AD94595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b/>
                <w:bCs/>
                <w:color w:val="000000"/>
              </w:rPr>
              <w:t>Proportion</w:t>
            </w:r>
            <w:r w:rsidR="001449F1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C4135D" w:rsidRPr="00C4135D" w14:paraId="1FB8948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2B2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86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C4135D" w:rsidRPr="00C4135D" w14:paraId="1958232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2F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03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C4135D" w:rsidRPr="00C4135D" w14:paraId="202EF34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CE8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42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C4135D" w:rsidRPr="00C4135D" w14:paraId="220FC61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B63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C85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C4135D" w:rsidRPr="00C4135D" w14:paraId="4535CEB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AB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F5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C4135D" w:rsidRPr="00C4135D" w14:paraId="3403035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12FC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1DB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C4135D" w:rsidRPr="00C4135D" w14:paraId="35AAC4F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34B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EE6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C4135D" w:rsidRPr="00C4135D" w14:paraId="31F98CB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8A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C6C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C4135D" w:rsidRPr="00C4135D" w14:paraId="668C351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D14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3CB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C4135D" w:rsidRPr="00C4135D" w14:paraId="6EB68A2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F8C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ren in Region 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CAE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C4135D" w:rsidRPr="00C4135D" w14:paraId="787989C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8B7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2D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C4135D" w:rsidRPr="00C4135D" w14:paraId="3E6DE7B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691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A96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C4135D" w:rsidRPr="00C4135D" w14:paraId="587F7E6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A87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AD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C4135D" w:rsidRPr="00C4135D" w14:paraId="4594632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49A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355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4135D" w:rsidRPr="00C4135D" w14:paraId="19033B8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EED7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8AD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C4135D" w:rsidRPr="00C4135D" w14:paraId="06F978A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59E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2B3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C4135D" w:rsidRPr="00C4135D" w14:paraId="2548E57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B966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434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C4135D" w:rsidRPr="00C4135D" w14:paraId="3D87136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F73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69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C4135D" w:rsidRPr="00C4135D" w14:paraId="5BA91D7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B12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1A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C4135D" w:rsidRPr="00C4135D" w14:paraId="1D42DC1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504E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Region 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788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C4135D" w:rsidRPr="00C4135D" w14:paraId="720F883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14E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Lowest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3B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C4135D" w:rsidRPr="00C4135D" w14:paraId="54EAA7E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1EC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Low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E79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C4135D" w:rsidRPr="00C4135D" w14:paraId="4A668A4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711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Middle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25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C4135D" w:rsidRPr="00C4135D" w14:paraId="2365D53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99C2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High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F8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C4135D" w:rsidRPr="00C4135D" w14:paraId="128247F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51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 Children in Highest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855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C4135D" w:rsidRPr="00C4135D" w14:paraId="1CDF91E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E33D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Children in Lowest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57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C4135D" w:rsidRPr="00C4135D" w14:paraId="50A8DFE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E53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Children in Low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5D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C4135D" w:rsidRPr="00C4135D" w14:paraId="0603D40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D771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Children in Middle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F62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C4135D" w:rsidRPr="00C4135D" w14:paraId="447E17F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C2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Children in High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A4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C4135D" w:rsidRPr="00C4135D" w14:paraId="2C9D0F6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BD4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 Children in Highest 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97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C4135D" w:rsidRPr="00C4135D" w14:paraId="75AF8AE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AB7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 SES Children with Mother's with No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17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C4135D" w:rsidRPr="00C4135D" w14:paraId="6364C01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B69A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SES Children with Mother's with No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75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C4135D" w:rsidRPr="00C4135D" w14:paraId="3FE330C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A7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SES Children with Mother's with No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D49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C4135D" w:rsidRPr="00C4135D" w14:paraId="6CDF770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0EF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ES Children with Mother's with No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6B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C4135D" w:rsidRPr="00C4135D" w14:paraId="6E0836C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81F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est SES Children with Mother's with No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46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C4135D" w:rsidRPr="00C4135D" w14:paraId="67F6578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E3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 SES Children with Mother's with a Prim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57E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9</w:t>
            </w:r>
          </w:p>
        </w:tc>
      </w:tr>
      <w:tr w:rsidR="00C4135D" w:rsidRPr="00C4135D" w14:paraId="409B3ED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115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SES Children with Mother's with a Prim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D46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C4135D" w:rsidRPr="00C4135D" w14:paraId="74045B9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0DB4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iddle SES Children with Mother's with a Prim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7F3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C4135D" w:rsidRPr="00C4135D" w14:paraId="224B058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D3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ES Children with Mother's with a Prim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8D8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C4135D" w:rsidRPr="00C4135D" w14:paraId="6B6331F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0BCC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est SES Children with Mother's with a Prim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5F5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C4135D" w:rsidRPr="00C4135D" w14:paraId="48BB47A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CFB0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 SES Children with Mother's with a Second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7AD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C4135D" w:rsidRPr="00C4135D" w14:paraId="3F48578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A390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SES Children with Mother's with a Second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B99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C4135D" w:rsidRPr="00C4135D" w14:paraId="0590EA2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FB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ddle SES Children with Mother's with a Second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549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C4135D" w:rsidRPr="00C4135D" w14:paraId="76056D8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7C6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ES Children with Mother's with a Second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9A9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C4135D" w:rsidRPr="00C4135D" w14:paraId="7433BD2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58EA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est SES Children with Mother's with a Second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B8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95</w:t>
            </w:r>
          </w:p>
        </w:tc>
      </w:tr>
      <w:tr w:rsidR="00C4135D" w:rsidRPr="00C4135D" w14:paraId="3BAD3EA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54F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E0B" w14:textId="77777777" w:rsidR="00C4135D" w:rsidRPr="00C4135D" w:rsidRDefault="00C4135D" w:rsidP="00C41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5D" w:rsidRPr="00C4135D" w14:paraId="39E2B551" w14:textId="77777777" w:rsidTr="00B61FB9">
        <w:trPr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00D5" w14:textId="0763C186" w:rsidR="00C4135D" w:rsidRPr="001449F1" w:rsidRDefault="00C071C8" w:rsidP="00C4135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449F1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Malaria </w:t>
            </w:r>
            <w:r w:rsidR="00C4135D" w:rsidRPr="001449F1">
              <w:rPr>
                <w:rFonts w:eastAsia="Times New Roman" w:cs="Arial"/>
                <w:b/>
                <w:bCs/>
                <w:color w:val="000000"/>
                <w:szCs w:val="20"/>
              </w:rPr>
              <w:t>Prevalenc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AA66" w14:textId="0C4F372E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</w:t>
            </w:r>
            <w:r w:rsidR="001449F1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C4135D" w:rsidRPr="00C4135D" w14:paraId="17E8352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75D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384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C4135D" w:rsidRPr="00C4135D" w14:paraId="489EE57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E8A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E14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5</w:t>
            </w:r>
          </w:p>
        </w:tc>
      </w:tr>
      <w:tr w:rsidR="00C4135D" w:rsidRPr="00C4135D" w14:paraId="6CADBA3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D92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26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5</w:t>
            </w:r>
          </w:p>
        </w:tc>
      </w:tr>
      <w:tr w:rsidR="00C4135D" w:rsidRPr="00C4135D" w14:paraId="0A09B23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D06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C8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C4135D" w:rsidRPr="00C4135D" w14:paraId="65BB7FC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90F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145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0</w:t>
            </w:r>
          </w:p>
        </w:tc>
      </w:tr>
      <w:tr w:rsidR="00C4135D" w:rsidRPr="00C4135D" w14:paraId="577BEB0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384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F81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C4135D" w:rsidRPr="00C4135D" w14:paraId="5211A8B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4F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8E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5</w:t>
            </w:r>
          </w:p>
        </w:tc>
      </w:tr>
      <w:tr w:rsidR="00C4135D" w:rsidRPr="00C4135D" w14:paraId="4049B75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DD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39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3</w:t>
            </w:r>
          </w:p>
        </w:tc>
      </w:tr>
      <w:tr w:rsidR="00C4135D" w:rsidRPr="00C4135D" w14:paraId="57A8645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2D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8C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C4135D" w:rsidRPr="00C4135D" w14:paraId="4BE5D78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A66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 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028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2</w:t>
            </w:r>
          </w:p>
        </w:tc>
      </w:tr>
      <w:tr w:rsidR="00C4135D" w:rsidRPr="00C4135D" w14:paraId="306E623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CFE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C2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C4135D" w:rsidRPr="00C4135D" w14:paraId="32F7FDD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E80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DC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7</w:t>
            </w:r>
          </w:p>
        </w:tc>
      </w:tr>
      <w:tr w:rsidR="00C4135D" w:rsidRPr="00C4135D" w14:paraId="336CA84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05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E7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4</w:t>
            </w:r>
          </w:p>
        </w:tc>
      </w:tr>
      <w:tr w:rsidR="00C4135D" w:rsidRPr="00C4135D" w14:paraId="5EEA0BB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D1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67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2</w:t>
            </w:r>
          </w:p>
        </w:tc>
      </w:tr>
      <w:tr w:rsidR="00C4135D" w:rsidRPr="00C4135D" w14:paraId="3995BB5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730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B0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3</w:t>
            </w:r>
          </w:p>
        </w:tc>
      </w:tr>
      <w:tr w:rsidR="00C4135D" w:rsidRPr="00C4135D" w14:paraId="4143FFE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4B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FC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C4135D" w:rsidRPr="00C4135D" w14:paraId="75F3FC2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FFD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5EA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C4135D" w:rsidRPr="00C4135D" w14:paraId="7709B02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CBF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8E0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0</w:t>
            </w:r>
          </w:p>
        </w:tc>
      </w:tr>
      <w:tr w:rsidR="00C4135D" w:rsidRPr="00C4135D" w14:paraId="164E958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D3E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25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C4135D" w:rsidRPr="00C4135D" w14:paraId="775D4FE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692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C4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C4135D" w:rsidRPr="00C4135D" w14:paraId="78A8D9F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437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48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C4135D" w:rsidRPr="00C4135D" w14:paraId="7EF189D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7A14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FE4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4135D" w:rsidRPr="00C4135D" w14:paraId="72F3141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4F6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E2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4135D" w:rsidRPr="00C4135D" w14:paraId="0C1E5CB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CE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ED0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C4135D" w:rsidRPr="00C4135D" w14:paraId="257C252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C323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CE9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C4135D" w:rsidRPr="00C4135D" w14:paraId="0F29D94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797A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002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6</w:t>
            </w:r>
          </w:p>
        </w:tc>
      </w:tr>
      <w:tr w:rsidR="00C4135D" w:rsidRPr="00C4135D" w14:paraId="332FD9C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4B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90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9</w:t>
            </w:r>
          </w:p>
        </w:tc>
      </w:tr>
      <w:tr w:rsidR="00C4135D" w:rsidRPr="00C4135D" w14:paraId="51709E4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5E3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033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0</w:t>
            </w:r>
          </w:p>
        </w:tc>
      </w:tr>
      <w:tr w:rsidR="00C4135D" w:rsidRPr="00C4135D" w14:paraId="6F04DE9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196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2AA" w14:textId="77777777" w:rsidR="00C4135D" w:rsidRPr="00C4135D" w:rsidRDefault="00C4135D" w:rsidP="00C41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5D" w:rsidRPr="00C4135D" w14:paraId="3FF29A91" w14:textId="77777777" w:rsidTr="00B61FB9">
        <w:trPr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2F6D" w14:textId="1903E109" w:rsidR="00C4135D" w:rsidRPr="001449F1" w:rsidRDefault="00C071C8" w:rsidP="00C4135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1449F1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Health </w:t>
            </w:r>
            <w:r w:rsidR="00C4135D" w:rsidRPr="001449F1">
              <w:rPr>
                <w:rFonts w:eastAsia="Times New Roman" w:cs="Arial"/>
                <w:b/>
                <w:bCs/>
                <w:color w:val="000000"/>
                <w:szCs w:val="20"/>
              </w:rPr>
              <w:t>Care Seeking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3ED6" w14:textId="56048F3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</w:t>
            </w:r>
            <w:r w:rsidR="001449F1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C4135D" w:rsidRPr="00C4135D" w14:paraId="01110E3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C35" w14:textId="44DCE851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i/>
                <w:iCs/>
                <w:color w:val="000000"/>
              </w:rPr>
              <w:t>Public</w:t>
            </w:r>
            <w:r w:rsidR="00C071C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faciliti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BDCC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3355559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B9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C8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68</w:t>
            </w:r>
          </w:p>
        </w:tc>
      </w:tr>
      <w:tr w:rsidR="00C4135D" w:rsidRPr="00C4135D" w14:paraId="5CFA496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50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45F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20</w:t>
            </w:r>
          </w:p>
        </w:tc>
      </w:tr>
      <w:tr w:rsidR="00C4135D" w:rsidRPr="00C4135D" w14:paraId="350FDF7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5D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lastRenderedPageBreak/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05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29</w:t>
            </w:r>
          </w:p>
        </w:tc>
      </w:tr>
      <w:tr w:rsidR="00C4135D" w:rsidRPr="00C4135D" w14:paraId="0DC4E2F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0D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BB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</w:tr>
      <w:tr w:rsidR="00C4135D" w:rsidRPr="00C4135D" w14:paraId="2219FFF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B0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40C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80</w:t>
            </w:r>
          </w:p>
        </w:tc>
      </w:tr>
      <w:tr w:rsidR="00C4135D" w:rsidRPr="00C4135D" w14:paraId="2598E92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DA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63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77</w:t>
            </w:r>
          </w:p>
        </w:tc>
      </w:tr>
      <w:tr w:rsidR="00C4135D" w:rsidRPr="00C4135D" w14:paraId="367BD0D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96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F6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85</w:t>
            </w:r>
          </w:p>
        </w:tc>
      </w:tr>
      <w:tr w:rsidR="00C4135D" w:rsidRPr="00C4135D" w14:paraId="1507411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C6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46B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36</w:t>
            </w:r>
          </w:p>
        </w:tc>
      </w:tr>
      <w:tr w:rsidR="00C4135D" w:rsidRPr="00C4135D" w14:paraId="6B4FF95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65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7F6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37</w:t>
            </w:r>
          </w:p>
        </w:tc>
      </w:tr>
      <w:tr w:rsidR="00C4135D" w:rsidRPr="00C4135D" w14:paraId="1008B6A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E20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6E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24</w:t>
            </w:r>
          </w:p>
        </w:tc>
      </w:tr>
      <w:tr w:rsidR="00C4135D" w:rsidRPr="00C4135D" w14:paraId="6062C51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C2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810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</w:tr>
      <w:tr w:rsidR="00C4135D" w:rsidRPr="00C4135D" w14:paraId="4E60D12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754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24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93</w:t>
            </w:r>
          </w:p>
        </w:tc>
      </w:tr>
      <w:tr w:rsidR="00C4135D" w:rsidRPr="00C4135D" w14:paraId="7CFF007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93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19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51</w:t>
            </w:r>
          </w:p>
        </w:tc>
      </w:tr>
      <w:tr w:rsidR="00C4135D" w:rsidRPr="00C4135D" w14:paraId="5F1B9AA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B8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644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04</w:t>
            </w:r>
          </w:p>
        </w:tc>
      </w:tr>
      <w:tr w:rsidR="00C4135D" w:rsidRPr="00C4135D" w14:paraId="16CC73C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A8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7B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</w:tr>
      <w:tr w:rsidR="00C4135D" w:rsidRPr="00C4135D" w14:paraId="3368FF7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CCF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5F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67</w:t>
            </w:r>
          </w:p>
        </w:tc>
      </w:tr>
      <w:tr w:rsidR="00C4135D" w:rsidRPr="00C4135D" w14:paraId="2A761C6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AE6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BA6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</w:tr>
      <w:tr w:rsidR="00C4135D" w:rsidRPr="00C4135D" w14:paraId="04EF1F7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E0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E62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12</w:t>
            </w:r>
          </w:p>
        </w:tc>
      </w:tr>
      <w:tr w:rsidR="00C4135D" w:rsidRPr="00C4135D" w14:paraId="556A484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DD9" w14:textId="77777777" w:rsidR="00B80E0B" w:rsidRDefault="00B80E0B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14:paraId="64961CBF" w14:textId="69C9414B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i/>
                <w:iCs/>
                <w:color w:val="000000"/>
              </w:rPr>
              <w:t>Private</w:t>
            </w:r>
            <w:r w:rsidR="00C071C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faciliti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E66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246608D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4D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99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63</w:t>
            </w:r>
          </w:p>
        </w:tc>
      </w:tr>
      <w:tr w:rsidR="00C4135D" w:rsidRPr="00C4135D" w14:paraId="03271D3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F4A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D8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</w:tr>
      <w:tr w:rsidR="00C4135D" w:rsidRPr="00C4135D" w14:paraId="3A99227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A2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57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83</w:t>
            </w:r>
          </w:p>
        </w:tc>
      </w:tr>
      <w:tr w:rsidR="00C4135D" w:rsidRPr="00C4135D" w14:paraId="6075FAF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5F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4B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68</w:t>
            </w:r>
          </w:p>
        </w:tc>
      </w:tr>
      <w:tr w:rsidR="00C4135D" w:rsidRPr="00C4135D" w14:paraId="5C51A3E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54A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AC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576</w:t>
            </w:r>
          </w:p>
        </w:tc>
      </w:tr>
      <w:tr w:rsidR="00C4135D" w:rsidRPr="00C4135D" w14:paraId="0945A25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45F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193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</w:tr>
      <w:tr w:rsidR="00C4135D" w:rsidRPr="00C4135D" w14:paraId="7A52D38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7B4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C3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80</w:t>
            </w:r>
          </w:p>
        </w:tc>
      </w:tr>
      <w:tr w:rsidR="00C4135D" w:rsidRPr="00C4135D" w14:paraId="10983DD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6E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01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469</w:t>
            </w:r>
          </w:p>
        </w:tc>
      </w:tr>
      <w:tr w:rsidR="00C4135D" w:rsidRPr="00C4135D" w14:paraId="5062729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03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FE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66</w:t>
            </w:r>
          </w:p>
        </w:tc>
      </w:tr>
      <w:tr w:rsidR="00C4135D" w:rsidRPr="00C4135D" w14:paraId="538DA59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075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05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03</w:t>
            </w:r>
          </w:p>
        </w:tc>
      </w:tr>
      <w:tr w:rsidR="00C4135D" w:rsidRPr="00C4135D" w14:paraId="34CEC63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4C2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9E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40</w:t>
            </w:r>
          </w:p>
        </w:tc>
      </w:tr>
      <w:tr w:rsidR="00C4135D" w:rsidRPr="00C4135D" w14:paraId="6D9004F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54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2A4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74</w:t>
            </w:r>
          </w:p>
        </w:tc>
      </w:tr>
      <w:tr w:rsidR="00C4135D" w:rsidRPr="00C4135D" w14:paraId="7A8BDA2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89F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E5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41</w:t>
            </w:r>
          </w:p>
        </w:tc>
      </w:tr>
      <w:tr w:rsidR="00C4135D" w:rsidRPr="00C4135D" w14:paraId="13975D9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C2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1D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12</w:t>
            </w:r>
          </w:p>
        </w:tc>
      </w:tr>
      <w:tr w:rsidR="00C4135D" w:rsidRPr="00C4135D" w14:paraId="2EAF066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DB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FA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10</w:t>
            </w:r>
          </w:p>
        </w:tc>
      </w:tr>
      <w:tr w:rsidR="00C4135D" w:rsidRPr="00C4135D" w14:paraId="38AE704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DD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37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</w:tr>
      <w:tr w:rsidR="00C4135D" w:rsidRPr="00C4135D" w14:paraId="36DBB78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384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9F2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95</w:t>
            </w:r>
          </w:p>
        </w:tc>
      </w:tr>
      <w:tr w:rsidR="00C4135D" w:rsidRPr="00C4135D" w14:paraId="553C48B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C8F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45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</w:tr>
      <w:tr w:rsidR="00C4135D" w:rsidRPr="00C4135D" w14:paraId="28579E9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845" w14:textId="77777777" w:rsidR="00B80E0B" w:rsidRDefault="00B80E0B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14:paraId="04BDB301" w14:textId="2A273710" w:rsidR="00C4135D" w:rsidRPr="00C4135D" w:rsidRDefault="00C071C8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harmaci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4C6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500956B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85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70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4135D" w:rsidRPr="00C4135D" w14:paraId="3C977A5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C5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BB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78</w:t>
            </w:r>
          </w:p>
        </w:tc>
      </w:tr>
      <w:tr w:rsidR="00C4135D" w:rsidRPr="00C4135D" w14:paraId="7FED83D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CE5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A0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4135D" w:rsidRPr="00C4135D" w14:paraId="3B1A884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FD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330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745</w:t>
            </w:r>
          </w:p>
        </w:tc>
      </w:tr>
      <w:tr w:rsidR="00C4135D" w:rsidRPr="00C4135D" w14:paraId="02F0675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BD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479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4.699</w:t>
            </w:r>
          </w:p>
        </w:tc>
      </w:tr>
      <w:tr w:rsidR="00C4135D" w:rsidRPr="00C4135D" w14:paraId="5E914F2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0F40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lastRenderedPageBreak/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40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4135D" w:rsidRPr="00C4135D" w14:paraId="4FD41D5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C5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544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C4135D" w:rsidRPr="00C4135D" w14:paraId="3B69BEC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05A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A9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2.183</w:t>
            </w:r>
          </w:p>
        </w:tc>
      </w:tr>
      <w:tr w:rsidR="00C4135D" w:rsidRPr="00C4135D" w14:paraId="0E028A3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187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235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651</w:t>
            </w:r>
          </w:p>
        </w:tc>
      </w:tr>
      <w:tr w:rsidR="00C4135D" w:rsidRPr="00C4135D" w14:paraId="3ABED8A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B3F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9C8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3.215</w:t>
            </w:r>
          </w:p>
        </w:tc>
      </w:tr>
      <w:tr w:rsidR="00C4135D" w:rsidRPr="00C4135D" w14:paraId="7013ABA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08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D2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52</w:t>
            </w:r>
          </w:p>
        </w:tc>
      </w:tr>
      <w:tr w:rsidR="00C4135D" w:rsidRPr="00C4135D" w14:paraId="7CC5A96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90C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6F1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C4135D" w:rsidRPr="00C4135D" w14:paraId="36C167E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275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1AB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2.245</w:t>
            </w:r>
          </w:p>
        </w:tc>
      </w:tr>
      <w:tr w:rsidR="00C4135D" w:rsidRPr="00C4135D" w14:paraId="6AF8F04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E47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51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49</w:t>
            </w:r>
          </w:p>
        </w:tc>
      </w:tr>
      <w:tr w:rsidR="00C4135D" w:rsidRPr="00C4135D" w14:paraId="31A6FE4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93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363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</w:tr>
      <w:tr w:rsidR="00C4135D" w:rsidRPr="00C4135D" w14:paraId="736951B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3F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96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</w:tr>
      <w:tr w:rsidR="00C4135D" w:rsidRPr="00C4135D" w14:paraId="3D7D5F1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EB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02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4.546</w:t>
            </w:r>
          </w:p>
        </w:tc>
      </w:tr>
      <w:tr w:rsidR="00C4135D" w:rsidRPr="00C4135D" w14:paraId="4EA5309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BE4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A1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471</w:t>
            </w:r>
          </w:p>
        </w:tc>
      </w:tr>
      <w:tr w:rsidR="00C4135D" w:rsidRPr="00C4135D" w14:paraId="2C61308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2C5" w14:textId="77777777" w:rsidR="00B80E0B" w:rsidRDefault="00B80E0B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14:paraId="32451BD2" w14:textId="3D781B2F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i/>
                <w:iCs/>
                <w:color w:val="000000"/>
              </w:rPr>
              <w:t>Drug Store</w:t>
            </w:r>
            <w:r w:rsidR="00C071C8">
              <w:rPr>
                <w:rFonts w:ascii="Calibri" w:eastAsia="Times New Roman" w:hAnsi="Calibri" w:cs="Times New Roman"/>
                <w:i/>
                <w:iCs/>
                <w:color w:val="000000"/>
              </w:rPr>
              <w:t>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568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20855B1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13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E3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13</w:t>
            </w:r>
          </w:p>
        </w:tc>
      </w:tr>
      <w:tr w:rsidR="00C4135D" w:rsidRPr="00C4135D" w14:paraId="6E01269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92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B5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66</w:t>
            </w:r>
          </w:p>
        </w:tc>
      </w:tr>
      <w:tr w:rsidR="00C4135D" w:rsidRPr="00C4135D" w14:paraId="1F786FF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0F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1F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42</w:t>
            </w:r>
          </w:p>
        </w:tc>
      </w:tr>
      <w:tr w:rsidR="00C4135D" w:rsidRPr="00C4135D" w14:paraId="1B4CC87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629F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C5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</w:tr>
      <w:tr w:rsidR="00C4135D" w:rsidRPr="00C4135D" w14:paraId="5742B9B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85E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E6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634</w:t>
            </w:r>
          </w:p>
        </w:tc>
      </w:tr>
      <w:tr w:rsidR="00C4135D" w:rsidRPr="00C4135D" w14:paraId="4B86716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D8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9E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526</w:t>
            </w:r>
          </w:p>
        </w:tc>
      </w:tr>
      <w:tr w:rsidR="00C4135D" w:rsidRPr="00C4135D" w14:paraId="646F7EB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0E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4FB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34</w:t>
            </w:r>
          </w:p>
        </w:tc>
      </w:tr>
      <w:tr w:rsidR="00C4135D" w:rsidRPr="00C4135D" w14:paraId="329A3D0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A5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D8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</w:tr>
      <w:tr w:rsidR="00C4135D" w:rsidRPr="00C4135D" w14:paraId="07CAC0F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5B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AA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45</w:t>
            </w:r>
          </w:p>
        </w:tc>
      </w:tr>
      <w:tr w:rsidR="00C4135D" w:rsidRPr="00C4135D" w14:paraId="4769A8A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5A9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56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50</w:t>
            </w:r>
          </w:p>
        </w:tc>
      </w:tr>
      <w:tr w:rsidR="00C4135D" w:rsidRPr="00C4135D" w14:paraId="1B1B721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F0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0D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10</w:t>
            </w:r>
          </w:p>
        </w:tc>
      </w:tr>
      <w:tr w:rsidR="00C4135D" w:rsidRPr="00C4135D" w14:paraId="4AEF3B0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14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453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</w:tr>
      <w:tr w:rsidR="00C4135D" w:rsidRPr="00C4135D" w14:paraId="00D8BDD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8A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B96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27</w:t>
            </w:r>
          </w:p>
        </w:tc>
      </w:tr>
      <w:tr w:rsidR="00C4135D" w:rsidRPr="00C4135D" w14:paraId="3804E59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3AA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4F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96</w:t>
            </w:r>
          </w:p>
        </w:tc>
      </w:tr>
      <w:tr w:rsidR="00C4135D" w:rsidRPr="00C4135D" w14:paraId="68FF9B4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D36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2B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36</w:t>
            </w:r>
          </w:p>
        </w:tc>
      </w:tr>
      <w:tr w:rsidR="00C4135D" w:rsidRPr="00C4135D" w14:paraId="149919E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CB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4EB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52</w:t>
            </w:r>
          </w:p>
        </w:tc>
      </w:tr>
      <w:tr w:rsidR="00C4135D" w:rsidRPr="00C4135D" w14:paraId="3E7B6D0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6EB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40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</w:tr>
      <w:tr w:rsidR="00C4135D" w:rsidRPr="00C4135D" w14:paraId="0830EF2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A15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C1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45</w:t>
            </w:r>
          </w:p>
        </w:tc>
      </w:tr>
      <w:tr w:rsidR="00C4135D" w:rsidRPr="00C4135D" w14:paraId="5378058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8524" w14:textId="77777777" w:rsidR="00B80E0B" w:rsidRDefault="00B80E0B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14:paraId="58526941" w14:textId="43B7A0A8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i/>
                <w:iCs/>
                <w:color w:val="000000"/>
              </w:rPr>
              <w:t>CHW</w:t>
            </w:r>
            <w:r w:rsidR="00C071C8">
              <w:rPr>
                <w:rFonts w:ascii="Calibri" w:eastAsia="Times New Roman" w:hAnsi="Calibri" w:cs="Times New Roman"/>
                <w:i/>
                <w:iCs/>
                <w:color w:val="000000"/>
              </w:rPr>
              <w:t>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927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3D84A4F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4EA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0B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8</w:t>
            </w:r>
          </w:p>
        </w:tc>
      </w:tr>
      <w:tr w:rsidR="00C4135D" w:rsidRPr="00C4135D" w14:paraId="190E3C1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CE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578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4135D" w:rsidRPr="00C4135D" w14:paraId="749531B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2A9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E3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9</w:t>
            </w:r>
          </w:p>
        </w:tc>
      </w:tr>
      <w:tr w:rsidR="00C4135D" w:rsidRPr="00C4135D" w14:paraId="23A1707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0B2F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6B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C4135D" w:rsidRPr="00C4135D" w14:paraId="527075C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4D9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5B7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4135D" w:rsidRPr="00C4135D" w14:paraId="56A0332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D1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EE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1</w:t>
            </w:r>
          </w:p>
        </w:tc>
      </w:tr>
      <w:tr w:rsidR="00C4135D" w:rsidRPr="00C4135D" w14:paraId="7D45B2B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8E2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A4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C4135D" w:rsidRPr="00C4135D" w14:paraId="655A9B0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9A67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5F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C4135D" w:rsidRPr="00C4135D" w14:paraId="0E26161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33E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15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C4135D" w:rsidRPr="00C4135D" w14:paraId="3B5D01E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94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4C6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4135D" w:rsidRPr="00C4135D" w14:paraId="5115BEC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F05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4F6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1</w:t>
            </w:r>
          </w:p>
        </w:tc>
      </w:tr>
      <w:tr w:rsidR="00C4135D" w:rsidRPr="00C4135D" w14:paraId="44ED074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1E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2D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C4135D" w:rsidRPr="00C4135D" w14:paraId="688BDBA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87E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6F3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C4135D" w:rsidRPr="00C4135D" w14:paraId="1660331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932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51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6</w:t>
            </w:r>
          </w:p>
        </w:tc>
      </w:tr>
      <w:tr w:rsidR="00C4135D" w:rsidRPr="00C4135D" w14:paraId="0F677F5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BDB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AA8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5</w:t>
            </w:r>
          </w:p>
        </w:tc>
      </w:tr>
      <w:tr w:rsidR="00C4135D" w:rsidRPr="00C4135D" w14:paraId="6B2D112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4D4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E0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C4135D" w:rsidRPr="00C4135D" w14:paraId="384ECFC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0C38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99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4</w:t>
            </w:r>
          </w:p>
        </w:tc>
      </w:tr>
      <w:tr w:rsidR="00C4135D" w:rsidRPr="00C4135D" w14:paraId="5AF730E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FFCD" w14:textId="77777777" w:rsidR="00C4135D" w:rsidRPr="00C4135D" w:rsidRDefault="00C4135D" w:rsidP="00C4135D">
            <w:pPr>
              <w:spacing w:after="0" w:line="240" w:lineRule="auto"/>
              <w:ind w:firstLineChars="400" w:firstLine="8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4A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C4135D" w:rsidRPr="00C4135D" w14:paraId="5C6E72B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83B" w14:textId="77777777" w:rsidR="00B80E0B" w:rsidRDefault="00B80E0B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14:paraId="581BBFAB" w14:textId="6BAED266" w:rsidR="00C4135D" w:rsidRPr="00C4135D" w:rsidRDefault="00C071C8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Self-t</w:t>
            </w:r>
            <w:r w:rsidR="00C4135D" w:rsidRPr="00C4135D">
              <w:rPr>
                <w:rFonts w:ascii="Calibri" w:eastAsia="Times New Roman" w:hAnsi="Calibri" w:cs="Times New Roman"/>
                <w:i/>
                <w:iCs/>
                <w:color w:val="000000"/>
              </w:rPr>
              <w:t>rea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neighbour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457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678A28A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5EA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BA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</w:tr>
      <w:tr w:rsidR="00C4135D" w:rsidRPr="00C4135D" w14:paraId="77B7617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7A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8C5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54</w:t>
            </w:r>
          </w:p>
        </w:tc>
      </w:tr>
      <w:tr w:rsidR="00C4135D" w:rsidRPr="00C4135D" w14:paraId="357A2A8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AC4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47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86</w:t>
            </w:r>
          </w:p>
        </w:tc>
      </w:tr>
      <w:tr w:rsidR="00C4135D" w:rsidRPr="00C4135D" w14:paraId="0EE618B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00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CD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65</w:t>
            </w:r>
          </w:p>
        </w:tc>
      </w:tr>
      <w:tr w:rsidR="00C4135D" w:rsidRPr="00C4135D" w14:paraId="473CE32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230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B4A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</w:tr>
      <w:tr w:rsidR="00C4135D" w:rsidRPr="00C4135D" w14:paraId="6AD02AB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8E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00F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C4135D" w:rsidRPr="00C4135D" w14:paraId="0DB7504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68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9E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62</w:t>
            </w:r>
          </w:p>
        </w:tc>
      </w:tr>
      <w:tr w:rsidR="00C4135D" w:rsidRPr="00C4135D" w14:paraId="2BEFE2E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6F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5C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</w:tr>
      <w:tr w:rsidR="00C4135D" w:rsidRPr="00C4135D" w14:paraId="2F2D2CE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239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0F4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85</w:t>
            </w:r>
          </w:p>
        </w:tc>
      </w:tr>
      <w:tr w:rsidR="00C4135D" w:rsidRPr="00C4135D" w14:paraId="6CF52D3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1A5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BA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</w:tr>
      <w:tr w:rsidR="00C4135D" w:rsidRPr="00C4135D" w14:paraId="6A90E4D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10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54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67</w:t>
            </w:r>
          </w:p>
        </w:tc>
      </w:tr>
      <w:tr w:rsidR="00C4135D" w:rsidRPr="00C4135D" w14:paraId="7D557A2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64E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654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82</w:t>
            </w:r>
          </w:p>
        </w:tc>
      </w:tr>
      <w:tr w:rsidR="00C4135D" w:rsidRPr="00C4135D" w14:paraId="594D40E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4C2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B60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31</w:t>
            </w:r>
          </w:p>
        </w:tc>
      </w:tr>
      <w:tr w:rsidR="00C4135D" w:rsidRPr="00C4135D" w14:paraId="2028808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6B0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B1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</w:tr>
      <w:tr w:rsidR="00C4135D" w:rsidRPr="00C4135D" w14:paraId="4870C2D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6FF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1CD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64</w:t>
            </w:r>
          </w:p>
        </w:tc>
      </w:tr>
      <w:tr w:rsidR="00C4135D" w:rsidRPr="00C4135D" w14:paraId="7477C42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31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F8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517</w:t>
            </w:r>
          </w:p>
        </w:tc>
      </w:tr>
      <w:tr w:rsidR="00C4135D" w:rsidRPr="00C4135D" w14:paraId="59C3771B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040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EC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460</w:t>
            </w:r>
          </w:p>
        </w:tc>
      </w:tr>
      <w:tr w:rsidR="00C4135D" w:rsidRPr="00C4135D" w14:paraId="03FAC68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FC0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388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81</w:t>
            </w:r>
          </w:p>
        </w:tc>
      </w:tr>
      <w:tr w:rsidR="00C4135D" w:rsidRPr="00C4135D" w14:paraId="1475F3C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847D" w14:textId="77777777" w:rsidR="00B80E0B" w:rsidRDefault="00B80E0B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14:paraId="469ECC69" w14:textId="6F33BBD3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i/>
                <w:iCs/>
                <w:color w:val="000000"/>
              </w:rPr>
              <w:t>No Treat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A7CB" w14:textId="77777777" w:rsidR="00C4135D" w:rsidRPr="00C4135D" w:rsidRDefault="00C4135D" w:rsidP="00C4135D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C4135D" w:rsidRPr="00C4135D" w14:paraId="41E3974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169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9F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525</w:t>
            </w:r>
          </w:p>
        </w:tc>
      </w:tr>
      <w:tr w:rsidR="00C4135D" w:rsidRPr="00C4135D" w14:paraId="1F82176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01A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4B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139</w:t>
            </w:r>
          </w:p>
        </w:tc>
      </w:tr>
      <w:tr w:rsidR="00C4135D" w:rsidRPr="00C4135D" w14:paraId="2DD1794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8F9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37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</w:tr>
      <w:tr w:rsidR="00C4135D" w:rsidRPr="00C4135D" w14:paraId="514B673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DC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099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469</w:t>
            </w:r>
          </w:p>
        </w:tc>
      </w:tr>
      <w:tr w:rsidR="00C4135D" w:rsidRPr="00C4135D" w14:paraId="179344E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7D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44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80</w:t>
            </w:r>
          </w:p>
        </w:tc>
      </w:tr>
      <w:tr w:rsidR="00C4135D" w:rsidRPr="00C4135D" w14:paraId="2ED3506E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A2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03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551</w:t>
            </w:r>
          </w:p>
        </w:tc>
      </w:tr>
      <w:tr w:rsidR="00C4135D" w:rsidRPr="00C4135D" w14:paraId="2C0F3DC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65DF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B0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64</w:t>
            </w:r>
          </w:p>
        </w:tc>
      </w:tr>
      <w:tr w:rsidR="00C4135D" w:rsidRPr="00C4135D" w14:paraId="003252E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90A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75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22</w:t>
            </w:r>
          </w:p>
        </w:tc>
      </w:tr>
      <w:tr w:rsidR="00C4135D" w:rsidRPr="00C4135D" w14:paraId="3B4776B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0CA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A0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726</w:t>
            </w:r>
          </w:p>
        </w:tc>
      </w:tr>
      <w:tr w:rsidR="00C4135D" w:rsidRPr="00C4135D" w14:paraId="0565DF9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226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C9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C4135D" w:rsidRPr="00C4135D" w14:paraId="6BF038F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74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F90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</w:tr>
      <w:tr w:rsidR="00C4135D" w:rsidRPr="00C4135D" w14:paraId="3F23F7D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09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lastRenderedPageBreak/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4E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</w:tr>
      <w:tr w:rsidR="00C4135D" w:rsidRPr="00C4135D" w14:paraId="743C5AB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E1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096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881</w:t>
            </w:r>
          </w:p>
        </w:tc>
      </w:tr>
      <w:tr w:rsidR="00C4135D" w:rsidRPr="00C4135D" w14:paraId="23666C1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CAB8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86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54</w:t>
            </w:r>
          </w:p>
        </w:tc>
      </w:tr>
      <w:tr w:rsidR="00C4135D" w:rsidRPr="00C4135D" w14:paraId="0058C99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876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BF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542</w:t>
            </w:r>
          </w:p>
        </w:tc>
      </w:tr>
      <w:tr w:rsidR="00C4135D" w:rsidRPr="00C4135D" w14:paraId="476CDD7F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DCF3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A3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34</w:t>
            </w:r>
          </w:p>
        </w:tc>
      </w:tr>
      <w:tr w:rsidR="00C4135D" w:rsidRPr="00C4135D" w14:paraId="5F29CCD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8EA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27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62</w:t>
            </w:r>
          </w:p>
        </w:tc>
      </w:tr>
      <w:tr w:rsidR="00C4135D" w:rsidRPr="00C4135D" w14:paraId="4E3DF30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83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756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21</w:t>
            </w:r>
          </w:p>
        </w:tc>
      </w:tr>
      <w:tr w:rsidR="00C4135D" w:rsidRPr="00C4135D" w14:paraId="2F8BB20C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F76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D9D" w14:textId="77777777" w:rsidR="00C4135D" w:rsidRPr="00C4135D" w:rsidRDefault="00C4135D" w:rsidP="00C41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5D" w:rsidRPr="00C4135D" w14:paraId="44738C7F" w14:textId="77777777" w:rsidTr="00B61FB9">
        <w:trPr>
          <w:trHeight w:val="30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512D" w14:textId="77777777" w:rsidR="00C4135D" w:rsidRPr="00C4135D" w:rsidRDefault="00C4135D" w:rsidP="00C41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b/>
                <w:bCs/>
                <w:color w:val="000000"/>
              </w:rPr>
              <w:t>Severe Mala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E484" w14:textId="07F710F8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</w:t>
            </w:r>
            <w:r w:rsidR="001449F1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C4135D" w:rsidRPr="00C4135D" w14:paraId="62190E0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B73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D22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21</w:t>
            </w:r>
          </w:p>
        </w:tc>
      </w:tr>
      <w:tr w:rsidR="00C4135D" w:rsidRPr="00C4135D" w14:paraId="4ED4E7F2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0F3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469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62</w:t>
            </w:r>
          </w:p>
        </w:tc>
      </w:tr>
      <w:tr w:rsidR="00C4135D" w:rsidRPr="00C4135D" w14:paraId="37DBB50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07A1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7B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275</w:t>
            </w:r>
          </w:p>
        </w:tc>
      </w:tr>
      <w:tr w:rsidR="00C4135D" w:rsidRPr="00C4135D" w14:paraId="4958E01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C55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CB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08</w:t>
            </w:r>
          </w:p>
        </w:tc>
      </w:tr>
      <w:tr w:rsidR="00C4135D" w:rsidRPr="00C4135D" w14:paraId="153EA346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7C7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SES Quintil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CAB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</w:tr>
      <w:tr w:rsidR="00C4135D" w:rsidRPr="00C4135D" w14:paraId="2CEE12C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60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No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42F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78</w:t>
            </w:r>
          </w:p>
        </w:tc>
      </w:tr>
      <w:tr w:rsidR="00C4135D" w:rsidRPr="00C4135D" w14:paraId="33FFFE2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E10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Primar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2E1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58</w:t>
            </w:r>
          </w:p>
        </w:tc>
      </w:tr>
      <w:tr w:rsidR="00C4135D" w:rsidRPr="00C4135D" w14:paraId="11D76C7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A0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Maternal Education (Secondary+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85C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063</w:t>
            </w:r>
          </w:p>
        </w:tc>
      </w:tr>
      <w:tr w:rsidR="00C4135D" w:rsidRPr="00C4135D" w14:paraId="3C2CAF27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8F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1 (&lt;6 Month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9B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C4135D" w:rsidRPr="00C4135D" w14:paraId="401DF443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B4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A48A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387</w:t>
            </w:r>
          </w:p>
        </w:tc>
      </w:tr>
      <w:tr w:rsidR="00C4135D" w:rsidRPr="00C4135D" w14:paraId="02DB4400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5AC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E53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867</w:t>
            </w:r>
          </w:p>
        </w:tc>
      </w:tr>
      <w:tr w:rsidR="00C4135D" w:rsidRPr="00C4135D" w14:paraId="08E558B5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26B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321D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487</w:t>
            </w:r>
          </w:p>
        </w:tc>
      </w:tr>
      <w:tr w:rsidR="00C4135D" w:rsidRPr="00C4135D" w14:paraId="3457AF8A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6E2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AF9B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2.144</w:t>
            </w:r>
          </w:p>
        </w:tc>
      </w:tr>
      <w:tr w:rsidR="00C4135D" w:rsidRPr="00C4135D" w14:paraId="542E460D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FFE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B77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898</w:t>
            </w:r>
          </w:p>
        </w:tc>
      </w:tr>
      <w:tr w:rsidR="00C4135D" w:rsidRPr="00C4135D" w14:paraId="78034C41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80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0B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</w:tr>
      <w:tr w:rsidR="00C4135D" w:rsidRPr="00C4135D" w14:paraId="7974F779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44E9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Age Category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7CAE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</w:tr>
      <w:tr w:rsidR="00C4135D" w:rsidRPr="00C4135D" w14:paraId="347F8C78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C1D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Urb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0174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1.761</w:t>
            </w:r>
          </w:p>
        </w:tc>
      </w:tr>
      <w:tr w:rsidR="00C4135D" w:rsidRPr="00C4135D" w14:paraId="4047FEA4" w14:textId="77777777" w:rsidTr="00B61FB9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C75" w14:textId="77777777" w:rsidR="00C4135D" w:rsidRPr="00C4135D" w:rsidRDefault="00C4135D" w:rsidP="00C4135D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535" w14:textId="77777777" w:rsidR="00C4135D" w:rsidRPr="00C4135D" w:rsidRDefault="00C4135D" w:rsidP="00C41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4135D">
              <w:rPr>
                <w:rFonts w:ascii="Calibri" w:eastAsia="Times New Roman" w:hAnsi="Calibri" w:cs="Times New Roman"/>
                <w:color w:val="000000"/>
              </w:rPr>
              <w:t>0.957</w:t>
            </w:r>
          </w:p>
        </w:tc>
      </w:tr>
    </w:tbl>
    <w:p w14:paraId="27A4DB8E" w14:textId="77777777" w:rsidR="00DE4D29" w:rsidRDefault="00DE4D29" w:rsidP="00E24B06">
      <w:pPr>
        <w:spacing w:after="0" w:line="240" w:lineRule="auto"/>
        <w:rPr>
          <w:rFonts w:ascii="Verdana" w:eastAsia="Times New Roman" w:hAnsi="Verdana" w:cs="Times New Roman"/>
          <w:color w:val="000000"/>
          <w:sz w:val="17"/>
          <w:szCs w:val="17"/>
          <w:shd w:val="clear" w:color="auto" w:fill="FFFFFF"/>
        </w:rPr>
      </w:pPr>
    </w:p>
    <w:p w14:paraId="455C9D3A" w14:textId="5534259E" w:rsidR="00C071C8" w:rsidRPr="001449F1" w:rsidRDefault="00C071C8" w:rsidP="00E24B06">
      <w:pPr>
        <w:spacing w:after="0" w:line="240" w:lineRule="auto"/>
        <w:rPr>
          <w:rFonts w:eastAsia="Times New Roman" w:cs="Times New Roman"/>
          <w:color w:val="000000"/>
          <w:shd w:val="clear" w:color="auto" w:fill="FFFFFF"/>
        </w:rPr>
      </w:pPr>
      <w:r w:rsidRPr="001449F1">
        <w:rPr>
          <w:rFonts w:eastAsia="Times New Roman" w:cs="Times New Roman"/>
          <w:color w:val="000000"/>
          <w:shd w:val="clear" w:color="auto" w:fill="FFFFFF"/>
        </w:rPr>
        <w:t>CHWs: Community Health Workers; SES: Socio-Economic Status.</w:t>
      </w:r>
    </w:p>
    <w:p w14:paraId="2D2A9C59" w14:textId="77777777" w:rsidR="00F96F00" w:rsidRPr="001449F1" w:rsidRDefault="00F96F00" w:rsidP="00E24B06">
      <w:pPr>
        <w:spacing w:after="0" w:line="240" w:lineRule="auto"/>
        <w:rPr>
          <w:rFonts w:eastAsia="Times New Roman" w:cs="Times New Roman"/>
          <w:color w:val="000000"/>
          <w:shd w:val="clear" w:color="auto" w:fill="FFFFFF"/>
        </w:rPr>
      </w:pPr>
    </w:p>
    <w:p w14:paraId="424D3664" w14:textId="40AF93AB" w:rsidR="00F96F00" w:rsidRPr="001449F1" w:rsidRDefault="00F96F00" w:rsidP="00E24B06">
      <w:pPr>
        <w:spacing w:after="0" w:line="240" w:lineRule="auto"/>
        <w:rPr>
          <w:rFonts w:eastAsia="Times New Roman" w:cs="Times New Roman"/>
          <w:color w:val="000000"/>
          <w:shd w:val="clear" w:color="auto" w:fill="FFFFFF"/>
        </w:rPr>
      </w:pPr>
      <w:r w:rsidRPr="001449F1">
        <w:rPr>
          <w:rFonts w:eastAsia="Times New Roman" w:cs="Times New Roman"/>
          <w:color w:val="000000"/>
          <w:shd w:val="clear" w:color="auto" w:fill="FFFFFF"/>
        </w:rPr>
        <w:t>References</w:t>
      </w:r>
      <w:bookmarkStart w:id="0" w:name="_GoBack"/>
      <w:bookmarkEnd w:id="0"/>
    </w:p>
    <w:p w14:paraId="272C8421" w14:textId="77777777" w:rsidR="00F96F00" w:rsidRDefault="00F96F00" w:rsidP="00E24B06">
      <w:pPr>
        <w:spacing w:after="0" w:line="240" w:lineRule="auto"/>
        <w:rPr>
          <w:rFonts w:ascii="Verdana" w:eastAsia="Times New Roman" w:hAnsi="Verdana" w:cs="Times New Roman"/>
          <w:color w:val="000000"/>
          <w:sz w:val="17"/>
          <w:szCs w:val="17"/>
          <w:shd w:val="clear" w:color="auto" w:fill="FFFFFF"/>
        </w:rPr>
      </w:pPr>
    </w:p>
    <w:p w14:paraId="239E920B" w14:textId="749861E8" w:rsidR="00DE4D29" w:rsidRPr="00B61FB9" w:rsidRDefault="00DE4D29" w:rsidP="00B61FB9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eastAsia="Times New Roman" w:cs="Times New Roman"/>
          <w:color w:val="000000"/>
          <w:sz w:val="20"/>
          <w:szCs w:val="20"/>
          <w:shd w:val="clear" w:color="auto" w:fill="FFFFFF"/>
        </w:rPr>
      </w:pP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Uganda Bureau of Statistics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[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Uganda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], 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National Malaria Control </w:t>
      </w:r>
      <w:proofErr w:type="spellStart"/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Programme</w:t>
      </w:r>
      <w:proofErr w:type="spellEnd"/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[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Uganda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], 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Uganda Malaria </w:t>
      </w:r>
      <w:proofErr w:type="spellStart"/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Surveilance</w:t>
      </w:r>
      <w:proofErr w:type="spellEnd"/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Project Molecular Laboratory [Uganda], 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and ICF. 2018.</w:t>
      </w:r>
      <w:r w:rsidRPr="00B61FB9">
        <w:rPr>
          <w:rFonts w:eastAsia="Times New Roman" w:cs="Times New Roman"/>
          <w:color w:val="000000"/>
          <w:sz w:val="20"/>
          <w:szCs w:val="20"/>
        </w:rPr>
        <w:t xml:space="preserve"> 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Uganda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Demographic and Health Survey 2016 [Dataset]. 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UGK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R7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2</w:t>
      </w:r>
      <w:r w:rsidR="00E24B06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.DTA. Rockville, Maryland:</w:t>
      </w:r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Uganda Bureau of Statistics, National Malaria Control </w:t>
      </w:r>
      <w:proofErr w:type="spellStart"/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Programme</w:t>
      </w:r>
      <w:proofErr w:type="spellEnd"/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, Uganda Malaria </w:t>
      </w:r>
      <w:r w:rsidR="005A368E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Surveillance</w:t>
      </w:r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Project Molecular Laboratory, and ICF [Producers]. ICF [Distributor], 2015.</w:t>
      </w:r>
    </w:p>
    <w:p w14:paraId="7AA38890" w14:textId="05A2B3E2" w:rsidR="00DE4D29" w:rsidRPr="00B61FB9" w:rsidRDefault="00DE4D29" w:rsidP="00B61FB9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rFonts w:eastAsia="Times New Roman" w:cs="Times New Roman"/>
          <w:sz w:val="20"/>
          <w:szCs w:val="20"/>
        </w:rPr>
      </w:pP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Uganda Bureau of Statistics [Uganda], National Malaria Control </w:t>
      </w:r>
      <w:proofErr w:type="spellStart"/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Programme</w:t>
      </w:r>
      <w:proofErr w:type="spellEnd"/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[Uganda], Uganda Malaria </w:t>
      </w:r>
      <w:r w:rsidR="005A368E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Surveillance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Project Molecular Laboratory [Uganda], and ICF. 2018.</w:t>
      </w:r>
      <w:r w:rsidRPr="00B61FB9">
        <w:rPr>
          <w:rFonts w:eastAsia="Times New Roman" w:cs="Times New Roman"/>
          <w:color w:val="000000"/>
          <w:sz w:val="20"/>
          <w:szCs w:val="20"/>
        </w:rPr>
        <w:t xml:space="preserve"> 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Uganda Demographic and Health Survey 2016 [Dataset]. UGPR72.DTA. Rockville, Maryland: </w:t>
      </w:r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Uganda Bureau of Statistics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, </w:t>
      </w:r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National Malaria Control </w:t>
      </w:r>
      <w:proofErr w:type="spellStart"/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Programme</w:t>
      </w:r>
      <w:proofErr w:type="spellEnd"/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, Uganda Malaria </w:t>
      </w:r>
      <w:r w:rsidR="005A368E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Surveillance</w:t>
      </w:r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 xml:space="preserve"> Project Molecular Laboratory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, and ICF [Producers]. ICF [Distributor], 201</w:t>
      </w:r>
      <w:r w:rsidR="00531653"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5</w:t>
      </w:r>
      <w:r w:rsidRPr="00B61FB9">
        <w:rPr>
          <w:rFonts w:eastAsia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0CE6504E" w14:textId="77777777" w:rsidR="00DE4D29" w:rsidRPr="00E24B06" w:rsidRDefault="00DE4D29" w:rsidP="00E24B0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0D91FE" w14:textId="77777777" w:rsidR="00347B3B" w:rsidRDefault="00347B3B"/>
    <w:sectPr w:rsidR="00347B3B" w:rsidSect="00B61FB9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186AA2"/>
    <w:multiLevelType w:val="hybridMultilevel"/>
    <w:tmpl w:val="2FC62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B3B"/>
    <w:rsid w:val="00070B14"/>
    <w:rsid w:val="001449F1"/>
    <w:rsid w:val="00196C8A"/>
    <w:rsid w:val="00347B3B"/>
    <w:rsid w:val="00531653"/>
    <w:rsid w:val="005A368E"/>
    <w:rsid w:val="006D3061"/>
    <w:rsid w:val="00766D9B"/>
    <w:rsid w:val="00767447"/>
    <w:rsid w:val="007F3F96"/>
    <w:rsid w:val="00893A13"/>
    <w:rsid w:val="00B61FB9"/>
    <w:rsid w:val="00B80E0B"/>
    <w:rsid w:val="00B92A77"/>
    <w:rsid w:val="00C071C8"/>
    <w:rsid w:val="00C4135D"/>
    <w:rsid w:val="00D632BC"/>
    <w:rsid w:val="00D90826"/>
    <w:rsid w:val="00DE4D29"/>
    <w:rsid w:val="00E24B06"/>
    <w:rsid w:val="00EB607D"/>
    <w:rsid w:val="00F93360"/>
    <w:rsid w:val="00F9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D58F"/>
  <w15:chartTrackingRefBased/>
  <w15:docId w15:val="{18BCFD37-5EBA-4227-BF8B-30E17B3EB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D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8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g, Sarah Kim</dc:creator>
  <cp:keywords/>
  <dc:description/>
  <cp:lastModifiedBy>Sachi</cp:lastModifiedBy>
  <cp:revision>6</cp:revision>
  <dcterms:created xsi:type="dcterms:W3CDTF">2018-12-20T22:59:00Z</dcterms:created>
  <dcterms:modified xsi:type="dcterms:W3CDTF">2019-01-04T20:05:00Z</dcterms:modified>
</cp:coreProperties>
</file>